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0BF29" w14:textId="7F3A65F2" w:rsidR="00A04EC6" w:rsidRPr="00A04EC6" w:rsidRDefault="00A04EC6" w:rsidP="00A04EC6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A04EC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EV</w:t>
      </w:r>
      <w:r w:rsidR="002902FD">
        <w:rPr>
          <w:rFonts w:ascii="Times New Roman" w:hAnsi="Times New Roman" w:cs="Times New Roman"/>
          <w:sz w:val="24"/>
          <w:szCs w:val="24"/>
        </w:rPr>
        <w:t>2</w:t>
      </w:r>
      <w:r w:rsidRPr="00A04EC6">
        <w:rPr>
          <w:rFonts w:ascii="Times New Roman" w:hAnsi="Times New Roman" w:cs="Times New Roman"/>
          <w:sz w:val="24"/>
          <w:szCs w:val="24"/>
        </w:rPr>
        <w:t>: Overlapping cell lines and cluster membership identified using pathway-ratio analyses.</w:t>
      </w:r>
    </w:p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1134"/>
        <w:gridCol w:w="1684"/>
        <w:gridCol w:w="567"/>
        <w:gridCol w:w="1681"/>
        <w:gridCol w:w="1134"/>
      </w:tblGrid>
      <w:tr w:rsidR="00A04EC6" w:rsidRPr="00A04EC6" w14:paraId="07A912D3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25897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 #</w:t>
            </w:r>
          </w:p>
        </w:tc>
        <w:tc>
          <w:tcPr>
            <w:tcW w:w="16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D8ABE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u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09ED4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9CB9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horthouse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4FA0A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uster #</w:t>
            </w:r>
          </w:p>
        </w:tc>
      </w:tr>
      <w:tr w:rsidR="00A04EC6" w:rsidRPr="00A04EC6" w14:paraId="32DCA452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DAE9F7" w:themeFill="text2" w:themeFillTint="1A"/>
            <w:noWrap/>
            <w:vAlign w:val="center"/>
            <w:hideMark/>
          </w:tcPr>
          <w:p w14:paraId="7C43DD2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84" w:type="dxa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DAE9F7" w:themeFill="text2" w:themeFillTint="1A"/>
            <w:noWrap/>
            <w:vAlign w:val="center"/>
            <w:hideMark/>
          </w:tcPr>
          <w:p w14:paraId="5288EDD9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F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98A40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doub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D9B315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CF7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B813CE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A04EC6" w:rsidRPr="00A04EC6" w14:paraId="0502B9B8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5598B980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5F1149ED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ICH2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DEE8D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C56ED1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ICH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39085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A04EC6" w:rsidRPr="00A04EC6" w14:paraId="44F61E59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549B8AE7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6E2CAF8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5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7F384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25DE74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D3D743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A04EC6" w:rsidRPr="00A04EC6" w14:paraId="03CC9425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30F72396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141CF083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37BDA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F31EC0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APAC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EFB3A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</w:tr>
      <w:tr w:rsidR="00A04EC6" w:rsidRPr="00A04EC6" w14:paraId="5021A7CF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5A5C0DEE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188F5009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E2450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4CC3EFF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XPC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13DAE8C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04EC6" w:rsidRPr="00A04EC6" w14:paraId="1F7071F5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362F97E7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5AE33B61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CAR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69D67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956B34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VCAR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E29AA1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04EC6" w:rsidRPr="00A04EC6" w14:paraId="3E702B79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F2CEED" w:themeFill="accent5" w:themeFillTint="33"/>
            <w:noWrap/>
            <w:vAlign w:val="center"/>
            <w:hideMark/>
          </w:tcPr>
          <w:p w14:paraId="37D07FD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</w:tcBorders>
            <w:shd w:val="clear" w:color="auto" w:fill="F2CEED" w:themeFill="accent5" w:themeFillTint="33"/>
            <w:noWrap/>
            <w:vAlign w:val="center"/>
            <w:hideMark/>
          </w:tcPr>
          <w:p w14:paraId="54C66CD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B7F33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7A5BBFB6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C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2CD69072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A04EC6" w:rsidRPr="00A04EC6" w14:paraId="251F96E9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shd w:val="clear" w:color="auto" w:fill="D9F2D0" w:themeFill="accent6" w:themeFillTint="33"/>
            <w:noWrap/>
            <w:vAlign w:val="center"/>
            <w:hideMark/>
          </w:tcPr>
          <w:p w14:paraId="7040946D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</w:tcBorders>
            <w:shd w:val="clear" w:color="auto" w:fill="D9F2D0" w:themeFill="accent6" w:themeFillTint="33"/>
            <w:noWrap/>
            <w:vAlign w:val="center"/>
            <w:hideMark/>
          </w:tcPr>
          <w:p w14:paraId="788B00C5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AMB4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98A6B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E2FE04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DAMB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C8AA4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A04EC6" w:rsidRPr="00A04EC6" w14:paraId="4B210924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7ED409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3D483F3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APACA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6F4F8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8092F3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271B5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</w:tr>
      <w:tr w:rsidR="00A04EC6" w:rsidRPr="00A04EC6" w14:paraId="3D21B258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4D68827E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3D630280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T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3C377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single" w:sz="4" w:space="0" w:color="auto"/>
              <w:right w:val="nil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004E7357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CT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shd w:val="clear" w:color="auto" w:fill="ADADAD" w:themeFill="background2" w:themeFillShade="BF"/>
            <w:noWrap/>
            <w:vAlign w:val="center"/>
            <w:hideMark/>
          </w:tcPr>
          <w:p w14:paraId="5CAB928A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</w:tr>
      <w:tr w:rsidR="00A04EC6" w:rsidRPr="00A04EC6" w14:paraId="2CC80A53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50C3A5A5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84" w:type="dxa"/>
            <w:tcBorders>
              <w:top w:val="nil"/>
              <w:lef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7CB6964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T29</w:t>
            </w:r>
          </w:p>
        </w:tc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3B16012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6BF4052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T29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21362F4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A04EC6" w:rsidRPr="00A04EC6" w14:paraId="6AAB6C9A" w14:textId="77777777" w:rsidTr="00752003">
        <w:trPr>
          <w:trHeight w:val="285"/>
          <w:jc w:val="center"/>
        </w:trPr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FAE2D5" w:themeFill="accent2" w:themeFillTint="33"/>
            <w:noWrap/>
            <w:vAlign w:val="center"/>
            <w:hideMark/>
          </w:tcPr>
          <w:p w14:paraId="1140EA45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</w:tcBorders>
            <w:shd w:val="clear" w:color="auto" w:fill="FAE2D5" w:themeFill="accent2" w:themeFillTint="33"/>
            <w:noWrap/>
            <w:vAlign w:val="center"/>
            <w:hideMark/>
          </w:tcPr>
          <w:p w14:paraId="026823ED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DAMB231</w:t>
            </w:r>
          </w:p>
        </w:tc>
        <w:tc>
          <w:tcPr>
            <w:tcW w:w="56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6D9D1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34F12E7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DAMB23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94E896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A04EC6" w:rsidRPr="00A04EC6" w14:paraId="3E3A5D4F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4D7243ED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FC000"/>
            <w:noWrap/>
            <w:vAlign w:val="center"/>
            <w:hideMark/>
          </w:tcPr>
          <w:p w14:paraId="33A4AC8C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P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C3B58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6BFD798E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SP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62D2D93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A04EC6" w:rsidRPr="00A04EC6" w14:paraId="71A70D61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FFC000"/>
            <w:noWrap/>
            <w:vAlign w:val="center"/>
            <w:hideMark/>
          </w:tcPr>
          <w:p w14:paraId="601A71BE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</w:tcBorders>
            <w:shd w:val="clear" w:color="auto" w:fill="FFC000"/>
            <w:noWrap/>
            <w:vAlign w:val="center"/>
            <w:hideMark/>
          </w:tcPr>
          <w:p w14:paraId="718A8240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NC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B3D798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362D649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NC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1C36FDB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  <w:tr w:rsidR="00A04EC6" w:rsidRPr="00A04EC6" w14:paraId="5E12D93E" w14:textId="77777777" w:rsidTr="00752003">
        <w:trPr>
          <w:trHeight w:val="285"/>
          <w:jc w:val="center"/>
        </w:trPr>
        <w:tc>
          <w:tcPr>
            <w:tcW w:w="1134" w:type="dxa"/>
            <w:tcBorders>
              <w:top w:val="nil"/>
              <w:bottom w:val="double" w:sz="4" w:space="0" w:color="auto"/>
              <w:right w:val="nil"/>
            </w:tcBorders>
            <w:shd w:val="clear" w:color="auto" w:fill="FFC000"/>
            <w:noWrap/>
            <w:vAlign w:val="center"/>
            <w:hideMark/>
          </w:tcPr>
          <w:p w14:paraId="30B946F0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84" w:type="dxa"/>
            <w:tcBorders>
              <w:top w:val="nil"/>
              <w:left w:val="nil"/>
              <w:bottom w:val="double" w:sz="4" w:space="0" w:color="auto"/>
            </w:tcBorders>
            <w:shd w:val="clear" w:color="auto" w:fill="FFC000"/>
            <w:noWrap/>
            <w:vAlign w:val="center"/>
            <w:hideMark/>
          </w:tcPr>
          <w:p w14:paraId="4EE3330A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XPC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9D5E7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681" w:type="dxa"/>
            <w:tcBorders>
              <w:top w:val="nil"/>
              <w:bottom w:val="doub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90005DD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U14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EDCE5F" w14:textId="77777777" w:rsidR="00A04EC6" w:rsidRPr="00A04EC6" w:rsidRDefault="00A04EC6" w:rsidP="007520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A04E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</w:tr>
    </w:tbl>
    <w:p w14:paraId="4D10716B" w14:textId="3D7AD92F" w:rsidR="00A04EC6" w:rsidRDefault="00A04EC6" w:rsidP="00A04EC6">
      <w:pPr>
        <w:spacing w:before="120" w:after="120"/>
        <w:jc w:val="both"/>
      </w:pPr>
      <w:r w:rsidRPr="00A04EC6">
        <w:rPr>
          <w:rFonts w:ascii="Times New Roman" w:hAnsi="Times New Roman" w:cs="Times New Roman"/>
          <w:sz w:val="24"/>
          <w:szCs w:val="24"/>
        </w:rPr>
        <w:t>Bold cells indicate pairs of cell lines clustered together in both ours and Shorthou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4EC6"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A04EC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2022)</w:t>
      </w:r>
      <w:r w:rsidRPr="00A04EC6">
        <w:rPr>
          <w:rFonts w:ascii="Times New Roman" w:hAnsi="Times New Roman" w:cs="Times New Roman"/>
          <w:sz w:val="24"/>
          <w:szCs w:val="24"/>
        </w:rPr>
        <w:t>. Rows are ordered to align common cell lines between the two datasets without splitting members of a cluster.</w:t>
      </w:r>
    </w:p>
    <w:sectPr w:rsidR="00A04E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EC6"/>
    <w:rsid w:val="002902FD"/>
    <w:rsid w:val="00654B27"/>
    <w:rsid w:val="0088518F"/>
    <w:rsid w:val="00A04EC6"/>
    <w:rsid w:val="00B06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713AB"/>
  <w15:chartTrackingRefBased/>
  <w15:docId w15:val="{3C79AA50-5F8E-44C6-8E9D-4131AAD40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EC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E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E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E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E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E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E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E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E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E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E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E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E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E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E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E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E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E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E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E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E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E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E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EC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04E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EC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04E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E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E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E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oy</dc:creator>
  <cp:keywords/>
  <dc:description/>
  <cp:lastModifiedBy>Andrew Hoy</cp:lastModifiedBy>
  <cp:revision>3</cp:revision>
  <dcterms:created xsi:type="dcterms:W3CDTF">2025-03-17T04:25:00Z</dcterms:created>
  <dcterms:modified xsi:type="dcterms:W3CDTF">2025-03-26T01:40:00Z</dcterms:modified>
</cp:coreProperties>
</file>